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63EE4" w:rsidRPr="00835B7A" w:rsidRDefault="00710612" w:rsidP="00710612">
      <w:pPr>
        <w:jc w:val="center"/>
        <w:rPr>
          <w:rFonts w:ascii="Calibri" w:eastAsia="Times New Roman" w:hAnsi="Calibri"/>
          <w:color w:val="000000" w:themeColor="text1"/>
          <w:sz w:val="20"/>
          <w:szCs w:val="20"/>
        </w:rPr>
      </w:pPr>
      <w:r w:rsidRPr="00835B7A">
        <w:rPr>
          <w:rFonts w:ascii="Calibri" w:eastAsia="Times New Roman" w:hAnsi="Calibri"/>
          <w:b/>
          <w:bCs/>
          <w:color w:val="000000" w:themeColor="text1"/>
          <w:sz w:val="20"/>
          <w:szCs w:val="20"/>
        </w:rPr>
        <w:t>Table S3</w:t>
      </w:r>
      <w:r w:rsidR="00835B7A" w:rsidRPr="00835B7A">
        <w:rPr>
          <w:rFonts w:ascii="Calibri" w:eastAsia="Times New Roman" w:hAnsi="Calibri"/>
          <w:b/>
          <w:bCs/>
          <w:color w:val="000000" w:themeColor="text1"/>
          <w:sz w:val="20"/>
          <w:szCs w:val="20"/>
        </w:rPr>
        <w:t>.</w:t>
      </w:r>
      <w:r w:rsidRPr="00835B7A">
        <w:rPr>
          <w:rFonts w:ascii="Calibri" w:eastAsia="Times New Roman" w:hAnsi="Calibri"/>
          <w:color w:val="000000" w:themeColor="text1"/>
          <w:sz w:val="20"/>
          <w:szCs w:val="20"/>
        </w:rPr>
        <w:t xml:space="preserve"> International Classification of Diseases 10</w:t>
      </w:r>
      <w:r w:rsidRPr="00835B7A">
        <w:rPr>
          <w:rFonts w:ascii="Calibri" w:eastAsia="Times New Roman" w:hAnsi="Calibri"/>
          <w:color w:val="000000" w:themeColor="text1"/>
          <w:sz w:val="20"/>
          <w:szCs w:val="20"/>
          <w:vertAlign w:val="superscript"/>
        </w:rPr>
        <w:t>th</w:t>
      </w:r>
      <w:r w:rsidRPr="00835B7A">
        <w:rPr>
          <w:rFonts w:ascii="Calibri" w:eastAsia="Times New Roman" w:hAnsi="Calibri"/>
          <w:color w:val="000000" w:themeColor="text1"/>
          <w:sz w:val="20"/>
          <w:szCs w:val="20"/>
        </w:rPr>
        <w:t xml:space="preserve"> (ICD-10) Revision Codes</w:t>
      </w:r>
      <w:r w:rsidRPr="00835B7A">
        <w:rPr>
          <w:rFonts w:ascii="Calibri" w:eastAsia="Times New Roman" w:hAnsi="Calibri"/>
          <w:color w:val="000000" w:themeColor="text1"/>
          <w:sz w:val="20"/>
          <w:szCs w:val="20"/>
        </w:rPr>
        <w:br/>
      </w:r>
    </w:p>
    <w:tbl>
      <w:tblPr>
        <w:tblStyle w:val="TableGrid"/>
        <w:tblW w:w="14454" w:type="dxa"/>
        <w:tblLook w:val="04A0" w:firstRow="1" w:lastRow="0" w:firstColumn="1" w:lastColumn="0" w:noHBand="0" w:noVBand="1"/>
      </w:tblPr>
      <w:tblGrid>
        <w:gridCol w:w="4248"/>
        <w:gridCol w:w="5103"/>
        <w:gridCol w:w="5103"/>
      </w:tblGrid>
      <w:tr w:rsidR="00363EE4" w:rsidRPr="00835B7A" w:rsidTr="0009305F">
        <w:tc>
          <w:tcPr>
            <w:tcW w:w="4248" w:type="dxa"/>
          </w:tcPr>
          <w:p w:rsidR="00363EE4" w:rsidRPr="00835B7A" w:rsidRDefault="00363EE4" w:rsidP="00B80B47">
            <w:pPr>
              <w:jc w:val="center"/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103" w:type="dxa"/>
          </w:tcPr>
          <w:p w:rsidR="00363EE4" w:rsidRPr="00835B7A" w:rsidRDefault="00363EE4" w:rsidP="00B80B47">
            <w:pPr>
              <w:jc w:val="center"/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</w:pPr>
            <w:r w:rsidRPr="00835B7A"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  <w:t>Includes</w:t>
            </w:r>
          </w:p>
        </w:tc>
        <w:tc>
          <w:tcPr>
            <w:tcW w:w="5103" w:type="dxa"/>
          </w:tcPr>
          <w:p w:rsidR="00363EE4" w:rsidRPr="00835B7A" w:rsidRDefault="00363EE4" w:rsidP="00B80B47">
            <w:pPr>
              <w:jc w:val="center"/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</w:pPr>
            <w:r w:rsidRPr="00835B7A"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  <w:t>Excludes</w:t>
            </w:r>
          </w:p>
        </w:tc>
      </w:tr>
      <w:tr w:rsidR="000A0FF4" w:rsidRPr="00835B7A" w:rsidTr="0009305F">
        <w:tc>
          <w:tcPr>
            <w:tcW w:w="4248" w:type="dxa"/>
          </w:tcPr>
          <w:p w:rsidR="00363EE4" w:rsidRPr="00835B7A" w:rsidRDefault="00363EE4" w:rsidP="00363EE4">
            <w:pP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835B7A"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  <w:t xml:space="preserve">E10 </w:t>
            </w:r>
            <w:r w:rsidRPr="00835B7A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Insulin-dependent diabetes mellitus</w:t>
            </w:r>
          </w:p>
          <w:p w:rsidR="00363EE4" w:rsidRPr="00835B7A" w:rsidRDefault="00363EE4">
            <w:pPr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103" w:type="dxa"/>
          </w:tcPr>
          <w:p w:rsidR="00363EE4" w:rsidRPr="00835B7A" w:rsidRDefault="00363EE4" w:rsidP="00363EE4">
            <w:pP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835B7A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Diabetes (mellitus):</w:t>
            </w:r>
          </w:p>
          <w:p w:rsidR="00363EE4" w:rsidRPr="00835B7A" w:rsidRDefault="00363EE4" w:rsidP="00363EE4">
            <w:pPr>
              <w:pStyle w:val="ListParagraph"/>
              <w:numPr>
                <w:ilvl w:val="0"/>
                <w:numId w:val="13"/>
              </w:numPr>
              <w:ind w:left="596" w:hanging="283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835B7A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brittle</w:t>
            </w:r>
          </w:p>
          <w:p w:rsidR="00363EE4" w:rsidRPr="00835B7A" w:rsidRDefault="00363EE4" w:rsidP="00363EE4">
            <w:pPr>
              <w:pStyle w:val="ListParagraph"/>
              <w:numPr>
                <w:ilvl w:val="0"/>
                <w:numId w:val="13"/>
              </w:numPr>
              <w:ind w:left="596" w:hanging="283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835B7A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juvenile-onset</w:t>
            </w:r>
          </w:p>
          <w:p w:rsidR="00363EE4" w:rsidRPr="00835B7A" w:rsidRDefault="00363EE4" w:rsidP="00363EE4">
            <w:pPr>
              <w:pStyle w:val="ListParagraph"/>
              <w:numPr>
                <w:ilvl w:val="0"/>
                <w:numId w:val="13"/>
              </w:numPr>
              <w:ind w:left="596" w:hanging="283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835B7A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ketosis-prone</w:t>
            </w:r>
          </w:p>
          <w:p w:rsidR="00363EE4" w:rsidRPr="00835B7A" w:rsidRDefault="00363EE4" w:rsidP="00363EE4">
            <w:pPr>
              <w:pStyle w:val="ListParagraph"/>
              <w:numPr>
                <w:ilvl w:val="0"/>
                <w:numId w:val="13"/>
              </w:numPr>
              <w:ind w:left="596" w:hanging="283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835B7A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type I</w:t>
            </w:r>
            <w:r w:rsidRPr="00835B7A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br/>
            </w:r>
          </w:p>
          <w:p w:rsidR="00363EE4" w:rsidRPr="00835B7A" w:rsidRDefault="00363EE4" w:rsidP="00363EE4">
            <w:pP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5103" w:type="dxa"/>
          </w:tcPr>
          <w:p w:rsidR="00363EE4" w:rsidRPr="00835B7A" w:rsidRDefault="00363EE4" w:rsidP="00363EE4">
            <w:pP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835B7A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Diabetes mellitus (in):</w:t>
            </w:r>
          </w:p>
          <w:p w:rsidR="00363EE4" w:rsidRPr="00835B7A" w:rsidRDefault="00363EE4" w:rsidP="00363EE4">
            <w:pPr>
              <w:pStyle w:val="ListParagraph"/>
              <w:numPr>
                <w:ilvl w:val="0"/>
                <w:numId w:val="16"/>
              </w:numPr>
              <w:ind w:left="596" w:hanging="283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835B7A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malnutrition-related (E12.-)</w:t>
            </w:r>
          </w:p>
          <w:p w:rsidR="00363EE4" w:rsidRPr="00835B7A" w:rsidRDefault="00363EE4" w:rsidP="00363EE4">
            <w:pPr>
              <w:pStyle w:val="ListParagraph"/>
              <w:numPr>
                <w:ilvl w:val="0"/>
                <w:numId w:val="16"/>
              </w:numPr>
              <w:ind w:left="596" w:hanging="283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835B7A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neonatal (P70.2)</w:t>
            </w:r>
          </w:p>
          <w:p w:rsidR="00363EE4" w:rsidRPr="00835B7A" w:rsidRDefault="00363EE4" w:rsidP="00363EE4">
            <w:pPr>
              <w:pStyle w:val="ListParagraph"/>
              <w:numPr>
                <w:ilvl w:val="0"/>
                <w:numId w:val="16"/>
              </w:numPr>
              <w:ind w:left="596" w:hanging="283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835B7A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pregnancy, childbirth and the puerperium (O24.-)</w:t>
            </w:r>
          </w:p>
          <w:p w:rsidR="00363EE4" w:rsidRPr="00835B7A" w:rsidRDefault="00363EE4" w:rsidP="00363EE4">
            <w:pP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835B7A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Glycosuria:</w:t>
            </w:r>
          </w:p>
          <w:p w:rsidR="00363EE4" w:rsidRPr="00835B7A" w:rsidRDefault="00363EE4" w:rsidP="00363EE4">
            <w:pPr>
              <w:pStyle w:val="ListParagraph"/>
              <w:numPr>
                <w:ilvl w:val="0"/>
                <w:numId w:val="16"/>
              </w:numPr>
              <w:ind w:left="596" w:hanging="318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835B7A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NOS (R81)</w:t>
            </w:r>
          </w:p>
          <w:p w:rsidR="00363EE4" w:rsidRPr="00835B7A" w:rsidRDefault="00363EE4" w:rsidP="00363EE4">
            <w:pPr>
              <w:pStyle w:val="ListParagraph"/>
              <w:numPr>
                <w:ilvl w:val="0"/>
                <w:numId w:val="16"/>
              </w:numPr>
              <w:ind w:left="596" w:hanging="318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835B7A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renal (E74.8)</w:t>
            </w:r>
          </w:p>
          <w:p w:rsidR="00363EE4" w:rsidRPr="00835B7A" w:rsidRDefault="00363EE4" w:rsidP="00363EE4">
            <w:pP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835B7A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Impaired glucose tolerance (R73.0)</w:t>
            </w:r>
          </w:p>
          <w:p w:rsidR="00363EE4" w:rsidRPr="00835B7A" w:rsidRDefault="00363EE4" w:rsidP="00363EE4">
            <w:pP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835B7A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 xml:space="preserve">Postsurgical </w:t>
            </w:r>
            <w:proofErr w:type="spellStart"/>
            <w:r w:rsidRPr="00835B7A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hypoinsulinaemia</w:t>
            </w:r>
            <w:proofErr w:type="spellEnd"/>
            <w:r w:rsidRPr="00835B7A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 xml:space="preserve"> (E89.1)</w:t>
            </w:r>
            <w:r w:rsidR="00710612" w:rsidRPr="00835B7A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br/>
            </w:r>
          </w:p>
        </w:tc>
      </w:tr>
      <w:tr w:rsidR="000A0FF4" w:rsidRPr="00835B7A" w:rsidTr="0009305F">
        <w:tc>
          <w:tcPr>
            <w:tcW w:w="4248" w:type="dxa"/>
          </w:tcPr>
          <w:p w:rsidR="00363EE4" w:rsidRPr="00835B7A" w:rsidRDefault="00363EE4" w:rsidP="00363EE4">
            <w:pP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835B7A"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  <w:t xml:space="preserve">E11 </w:t>
            </w:r>
            <w:r w:rsidRPr="00835B7A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Non-insulin-dependent diabetes mellitus</w:t>
            </w:r>
          </w:p>
          <w:p w:rsidR="00363EE4" w:rsidRPr="00835B7A" w:rsidRDefault="00363EE4" w:rsidP="00363EE4">
            <w:pPr>
              <w:rPr>
                <w:rFonts w:ascii="Calibri" w:eastAsia="Times New Roman" w:hAnsi="Calibri"/>
                <w:i/>
                <w:iCs/>
                <w:color w:val="000000" w:themeColor="text1"/>
                <w:sz w:val="20"/>
                <w:szCs w:val="20"/>
              </w:rPr>
            </w:pPr>
            <w:r w:rsidRPr="00835B7A">
              <w:rPr>
                <w:rFonts w:ascii="Calibri" w:eastAsia="Times New Roman" w:hAnsi="Calibri"/>
                <w:i/>
                <w:iCs/>
                <w:color w:val="000000" w:themeColor="text1"/>
                <w:sz w:val="20"/>
                <w:szCs w:val="20"/>
              </w:rPr>
              <w:t>[See before E10 for subdivisions]</w:t>
            </w:r>
          </w:p>
          <w:p w:rsidR="00363EE4" w:rsidRPr="00835B7A" w:rsidRDefault="00363EE4">
            <w:pPr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103" w:type="dxa"/>
          </w:tcPr>
          <w:p w:rsidR="00363EE4" w:rsidRPr="00835B7A" w:rsidRDefault="00363EE4" w:rsidP="00363EE4">
            <w:pP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835B7A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Diabetes (mellitus)(nonobese)(obese):</w:t>
            </w:r>
          </w:p>
          <w:p w:rsidR="00363EE4" w:rsidRPr="00835B7A" w:rsidRDefault="00363EE4" w:rsidP="00363EE4">
            <w:pPr>
              <w:pStyle w:val="ListParagraph"/>
              <w:numPr>
                <w:ilvl w:val="0"/>
                <w:numId w:val="18"/>
              </w:numPr>
              <w:ind w:left="562" w:hanging="284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835B7A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adult-onset</w:t>
            </w:r>
          </w:p>
          <w:p w:rsidR="00363EE4" w:rsidRPr="00835B7A" w:rsidRDefault="00363EE4" w:rsidP="00363EE4">
            <w:pPr>
              <w:pStyle w:val="ListParagraph"/>
              <w:numPr>
                <w:ilvl w:val="0"/>
                <w:numId w:val="18"/>
              </w:numPr>
              <w:ind w:left="562" w:hanging="284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835B7A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maturity-onset</w:t>
            </w:r>
          </w:p>
          <w:p w:rsidR="00363EE4" w:rsidRPr="00835B7A" w:rsidRDefault="00363EE4" w:rsidP="00363EE4">
            <w:pPr>
              <w:pStyle w:val="ListParagraph"/>
              <w:numPr>
                <w:ilvl w:val="0"/>
                <w:numId w:val="18"/>
              </w:numPr>
              <w:ind w:left="562" w:hanging="284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835B7A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nonketotic</w:t>
            </w:r>
          </w:p>
          <w:p w:rsidR="00363EE4" w:rsidRPr="00835B7A" w:rsidRDefault="00363EE4" w:rsidP="00363EE4">
            <w:pPr>
              <w:pStyle w:val="ListParagraph"/>
              <w:numPr>
                <w:ilvl w:val="0"/>
                <w:numId w:val="18"/>
              </w:numPr>
              <w:ind w:left="562" w:hanging="284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835B7A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stable</w:t>
            </w:r>
          </w:p>
          <w:p w:rsidR="00363EE4" w:rsidRPr="00835B7A" w:rsidRDefault="00363EE4" w:rsidP="00363EE4">
            <w:pPr>
              <w:pStyle w:val="ListParagraph"/>
              <w:numPr>
                <w:ilvl w:val="0"/>
                <w:numId w:val="18"/>
              </w:numPr>
              <w:ind w:left="562" w:hanging="284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835B7A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type II</w:t>
            </w:r>
          </w:p>
          <w:p w:rsidR="00363EE4" w:rsidRPr="00835B7A" w:rsidRDefault="00363EE4" w:rsidP="00363EE4">
            <w:pP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835B7A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Non-insulin-dependent diabetes of the young</w:t>
            </w:r>
          </w:p>
          <w:p w:rsidR="00363EE4" w:rsidRPr="00835B7A" w:rsidRDefault="00363EE4" w:rsidP="00363EE4">
            <w:pP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5103" w:type="dxa"/>
          </w:tcPr>
          <w:p w:rsidR="00363EE4" w:rsidRPr="00835B7A" w:rsidRDefault="00363EE4" w:rsidP="00363EE4">
            <w:pP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835B7A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Diabetes mellitus (in):</w:t>
            </w:r>
          </w:p>
          <w:p w:rsidR="00363EE4" w:rsidRPr="00835B7A" w:rsidRDefault="00363EE4" w:rsidP="00363EE4">
            <w:pPr>
              <w:pStyle w:val="ListParagraph"/>
              <w:numPr>
                <w:ilvl w:val="0"/>
                <w:numId w:val="18"/>
              </w:numP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835B7A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malnutrition-related (E12.-)</w:t>
            </w:r>
          </w:p>
          <w:p w:rsidR="00363EE4" w:rsidRPr="00835B7A" w:rsidRDefault="00363EE4" w:rsidP="00363EE4">
            <w:pPr>
              <w:pStyle w:val="ListParagraph"/>
              <w:numPr>
                <w:ilvl w:val="0"/>
                <w:numId w:val="18"/>
              </w:numP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835B7A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neonatal (P70.2)</w:t>
            </w:r>
          </w:p>
          <w:p w:rsidR="00363EE4" w:rsidRPr="00835B7A" w:rsidRDefault="00363EE4" w:rsidP="00363EE4">
            <w:pPr>
              <w:pStyle w:val="ListParagraph"/>
              <w:numPr>
                <w:ilvl w:val="0"/>
                <w:numId w:val="18"/>
              </w:numP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835B7A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pregnancy, childbirth and the puerperium (O24.-)</w:t>
            </w:r>
          </w:p>
          <w:p w:rsidR="00363EE4" w:rsidRPr="00835B7A" w:rsidRDefault="00363EE4" w:rsidP="00363EE4">
            <w:pP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835B7A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Glycosuria:</w:t>
            </w:r>
          </w:p>
          <w:p w:rsidR="00363EE4" w:rsidRPr="00835B7A" w:rsidRDefault="00363EE4" w:rsidP="00363EE4">
            <w:pPr>
              <w:pStyle w:val="ListParagraph"/>
              <w:numPr>
                <w:ilvl w:val="0"/>
                <w:numId w:val="18"/>
              </w:numP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835B7A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NOS (R81)</w:t>
            </w:r>
          </w:p>
          <w:p w:rsidR="00363EE4" w:rsidRPr="00835B7A" w:rsidRDefault="00363EE4" w:rsidP="00363EE4">
            <w:pPr>
              <w:pStyle w:val="ListParagraph"/>
              <w:numPr>
                <w:ilvl w:val="0"/>
                <w:numId w:val="18"/>
              </w:numP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835B7A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renal (E74.8)</w:t>
            </w:r>
          </w:p>
          <w:p w:rsidR="00363EE4" w:rsidRPr="00835B7A" w:rsidRDefault="00363EE4" w:rsidP="00363EE4">
            <w:pP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835B7A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Impaired glucose tolerance (R73.0)</w:t>
            </w:r>
          </w:p>
          <w:p w:rsidR="00363EE4" w:rsidRPr="00835B7A" w:rsidRDefault="00363EE4" w:rsidP="00363EE4">
            <w:pP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835B7A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 xml:space="preserve">Postsurgical </w:t>
            </w:r>
            <w:proofErr w:type="spellStart"/>
            <w:r w:rsidRPr="00835B7A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hypoinsulinaemia</w:t>
            </w:r>
            <w:proofErr w:type="spellEnd"/>
            <w:r w:rsidRPr="00835B7A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 xml:space="preserve"> (E89.1)</w:t>
            </w:r>
            <w:r w:rsidR="00710612" w:rsidRPr="00835B7A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br/>
            </w:r>
          </w:p>
        </w:tc>
      </w:tr>
      <w:tr w:rsidR="000A0FF4" w:rsidRPr="00835B7A" w:rsidTr="0009305F">
        <w:tc>
          <w:tcPr>
            <w:tcW w:w="4248" w:type="dxa"/>
          </w:tcPr>
          <w:p w:rsidR="00363EE4" w:rsidRPr="00835B7A" w:rsidRDefault="00363EE4" w:rsidP="00363EE4">
            <w:pP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835B7A"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  <w:t xml:space="preserve">E13 </w:t>
            </w:r>
            <w:r w:rsidRPr="00835B7A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Other specified diabetes mellitus</w:t>
            </w:r>
          </w:p>
          <w:p w:rsidR="00363EE4" w:rsidRPr="00835B7A" w:rsidRDefault="00363EE4" w:rsidP="00363EE4">
            <w:pPr>
              <w:rPr>
                <w:rFonts w:ascii="Calibri" w:eastAsia="Times New Roman" w:hAnsi="Calibri"/>
                <w:i/>
                <w:iCs/>
                <w:color w:val="000000" w:themeColor="text1"/>
                <w:sz w:val="20"/>
                <w:szCs w:val="20"/>
              </w:rPr>
            </w:pPr>
            <w:r w:rsidRPr="00835B7A">
              <w:rPr>
                <w:rFonts w:ascii="Calibri" w:eastAsia="Times New Roman" w:hAnsi="Calibri"/>
                <w:i/>
                <w:iCs/>
                <w:color w:val="000000" w:themeColor="text1"/>
                <w:sz w:val="20"/>
                <w:szCs w:val="20"/>
              </w:rPr>
              <w:t>[See before E10 for subdivisions]</w:t>
            </w:r>
          </w:p>
          <w:p w:rsidR="00363EE4" w:rsidRPr="00835B7A" w:rsidRDefault="00363EE4" w:rsidP="00363EE4">
            <w:pP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</w:p>
          <w:p w:rsidR="00363EE4" w:rsidRPr="00835B7A" w:rsidRDefault="00363EE4">
            <w:pP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5103" w:type="dxa"/>
          </w:tcPr>
          <w:p w:rsidR="00363EE4" w:rsidRPr="00835B7A" w:rsidRDefault="00363EE4" w:rsidP="00363EE4">
            <w:pP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</w:p>
          <w:p w:rsidR="00363EE4" w:rsidRPr="00835B7A" w:rsidRDefault="00363EE4" w:rsidP="00363EE4">
            <w:pP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5103" w:type="dxa"/>
          </w:tcPr>
          <w:p w:rsidR="00363EE4" w:rsidRPr="00835B7A" w:rsidRDefault="00363EE4" w:rsidP="00363EE4">
            <w:pP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835B7A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Diabetes mellitus (in):</w:t>
            </w:r>
          </w:p>
          <w:p w:rsidR="00363EE4" w:rsidRPr="00835B7A" w:rsidRDefault="00363EE4" w:rsidP="00363EE4">
            <w:pPr>
              <w:pStyle w:val="ListParagraph"/>
              <w:numPr>
                <w:ilvl w:val="0"/>
                <w:numId w:val="21"/>
              </w:numPr>
              <w:ind w:left="742" w:hanging="382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835B7A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insulin-dependent (E10.-)</w:t>
            </w:r>
          </w:p>
          <w:p w:rsidR="00363EE4" w:rsidRPr="00835B7A" w:rsidRDefault="00363EE4" w:rsidP="00363EE4">
            <w:pPr>
              <w:pStyle w:val="ListParagraph"/>
              <w:numPr>
                <w:ilvl w:val="0"/>
                <w:numId w:val="21"/>
              </w:numPr>
              <w:ind w:left="742" w:hanging="382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835B7A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malnutrition-related (E12.-)</w:t>
            </w:r>
          </w:p>
          <w:p w:rsidR="00363EE4" w:rsidRPr="00835B7A" w:rsidRDefault="00363EE4" w:rsidP="00363EE4">
            <w:pPr>
              <w:pStyle w:val="ListParagraph"/>
              <w:numPr>
                <w:ilvl w:val="0"/>
                <w:numId w:val="21"/>
              </w:numPr>
              <w:ind w:left="742" w:hanging="382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835B7A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neonatal (P70.2)</w:t>
            </w:r>
          </w:p>
          <w:p w:rsidR="00363EE4" w:rsidRPr="00835B7A" w:rsidRDefault="00363EE4" w:rsidP="00363EE4">
            <w:pPr>
              <w:pStyle w:val="ListParagraph"/>
              <w:numPr>
                <w:ilvl w:val="0"/>
                <w:numId w:val="21"/>
              </w:numPr>
              <w:ind w:left="742" w:hanging="382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835B7A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non-insulin-dependent (E11.-)</w:t>
            </w:r>
          </w:p>
          <w:p w:rsidR="00363EE4" w:rsidRPr="00835B7A" w:rsidRDefault="00363EE4" w:rsidP="00363EE4">
            <w:pPr>
              <w:pStyle w:val="ListParagraph"/>
              <w:numPr>
                <w:ilvl w:val="0"/>
                <w:numId w:val="21"/>
              </w:numPr>
              <w:ind w:left="742" w:hanging="382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835B7A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pregnancy, childbirth and the puerperium (O24.-)</w:t>
            </w:r>
          </w:p>
          <w:p w:rsidR="00363EE4" w:rsidRPr="00835B7A" w:rsidRDefault="00363EE4" w:rsidP="00363EE4">
            <w:pP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835B7A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Glycosuria:</w:t>
            </w:r>
          </w:p>
          <w:p w:rsidR="00363EE4" w:rsidRPr="00835B7A" w:rsidRDefault="00363EE4" w:rsidP="00363EE4">
            <w:pPr>
              <w:pStyle w:val="ListParagraph"/>
              <w:numPr>
                <w:ilvl w:val="0"/>
                <w:numId w:val="22"/>
              </w:numPr>
              <w:ind w:left="749" w:hanging="389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835B7A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NOS (R81)</w:t>
            </w:r>
          </w:p>
          <w:p w:rsidR="00363EE4" w:rsidRPr="00835B7A" w:rsidRDefault="00363EE4" w:rsidP="00363EE4">
            <w:pPr>
              <w:pStyle w:val="ListParagraph"/>
              <w:numPr>
                <w:ilvl w:val="0"/>
                <w:numId w:val="22"/>
              </w:numPr>
              <w:ind w:left="749" w:hanging="389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835B7A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renal (E74.8)</w:t>
            </w:r>
          </w:p>
          <w:p w:rsidR="00363EE4" w:rsidRPr="00835B7A" w:rsidRDefault="00363EE4" w:rsidP="00363EE4">
            <w:pP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835B7A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Impaired glucose tolerance (R73.0)</w:t>
            </w:r>
          </w:p>
          <w:p w:rsidR="00363EE4" w:rsidRPr="00835B7A" w:rsidRDefault="00363EE4" w:rsidP="00363EE4">
            <w:pP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835B7A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 xml:space="preserve">Postsurgical </w:t>
            </w:r>
            <w:proofErr w:type="spellStart"/>
            <w:r w:rsidRPr="00835B7A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hypoinsulinaemia</w:t>
            </w:r>
            <w:proofErr w:type="spellEnd"/>
            <w:r w:rsidRPr="00835B7A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 xml:space="preserve"> (E89.1)</w:t>
            </w:r>
            <w:r w:rsidR="00710612" w:rsidRPr="00835B7A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br/>
            </w:r>
          </w:p>
        </w:tc>
      </w:tr>
      <w:tr w:rsidR="000A0FF4" w:rsidRPr="00835B7A" w:rsidTr="0009305F">
        <w:tc>
          <w:tcPr>
            <w:tcW w:w="4248" w:type="dxa"/>
          </w:tcPr>
          <w:p w:rsidR="00363EE4" w:rsidRPr="0004170C" w:rsidRDefault="00363EE4" w:rsidP="00363EE4">
            <w:pPr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</w:pPr>
            <w:r w:rsidRPr="00835B7A"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  <w:t>E14</w:t>
            </w:r>
            <w:r w:rsidR="0004170C"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835B7A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Unspecified diabetes mellitus</w:t>
            </w:r>
          </w:p>
          <w:p w:rsidR="00363EE4" w:rsidRPr="00835B7A" w:rsidRDefault="00363EE4" w:rsidP="00363EE4">
            <w:pP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835B7A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[See before E10 for subdivisions]</w:t>
            </w:r>
          </w:p>
          <w:p w:rsidR="00363EE4" w:rsidRPr="00835B7A" w:rsidRDefault="00363EE4" w:rsidP="00363EE4">
            <w:pP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5103" w:type="dxa"/>
          </w:tcPr>
          <w:p w:rsidR="00363EE4" w:rsidRPr="00835B7A" w:rsidRDefault="00363EE4" w:rsidP="00363EE4">
            <w:pP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835B7A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Diabetes NOS</w:t>
            </w:r>
          </w:p>
          <w:p w:rsidR="00363EE4" w:rsidRPr="00835B7A" w:rsidRDefault="00363EE4" w:rsidP="00363EE4">
            <w:pP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5103" w:type="dxa"/>
          </w:tcPr>
          <w:p w:rsidR="00363EE4" w:rsidRPr="00835B7A" w:rsidRDefault="00363EE4" w:rsidP="00363EE4">
            <w:pP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835B7A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Diabetes mellitus (in):</w:t>
            </w:r>
          </w:p>
          <w:p w:rsidR="00363EE4" w:rsidRPr="00835B7A" w:rsidRDefault="00B80B47" w:rsidP="00363EE4">
            <w:pPr>
              <w:pStyle w:val="ListParagraph"/>
              <w:numPr>
                <w:ilvl w:val="0"/>
                <w:numId w:val="23"/>
              </w:numPr>
              <w:tabs>
                <w:tab w:val="left" w:pos="749"/>
              </w:tabs>
              <w:ind w:left="891" w:hanging="531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835B7A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i</w:t>
            </w:r>
            <w:r w:rsidR="00363EE4" w:rsidRPr="00835B7A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nsulin-dependent (E10.-)</w:t>
            </w:r>
          </w:p>
          <w:p w:rsidR="00363EE4" w:rsidRPr="00835B7A" w:rsidRDefault="00B80B47" w:rsidP="00363EE4">
            <w:pPr>
              <w:pStyle w:val="ListParagraph"/>
              <w:numPr>
                <w:ilvl w:val="0"/>
                <w:numId w:val="23"/>
              </w:numPr>
              <w:tabs>
                <w:tab w:val="left" w:pos="749"/>
              </w:tabs>
              <w:ind w:left="891" w:hanging="531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835B7A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m</w:t>
            </w:r>
            <w:r w:rsidR="00363EE4" w:rsidRPr="00835B7A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alnutrition-related (E12.-)</w:t>
            </w:r>
          </w:p>
          <w:p w:rsidR="00363EE4" w:rsidRPr="00835B7A" w:rsidRDefault="00B80B47" w:rsidP="00363EE4">
            <w:pPr>
              <w:pStyle w:val="ListParagraph"/>
              <w:numPr>
                <w:ilvl w:val="0"/>
                <w:numId w:val="23"/>
              </w:numPr>
              <w:tabs>
                <w:tab w:val="left" w:pos="749"/>
              </w:tabs>
              <w:ind w:left="891" w:hanging="531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835B7A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n</w:t>
            </w:r>
            <w:r w:rsidR="00363EE4" w:rsidRPr="00835B7A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eonatal (P70.2)</w:t>
            </w:r>
          </w:p>
          <w:p w:rsidR="00363EE4" w:rsidRPr="00835B7A" w:rsidRDefault="00B80B47" w:rsidP="00363EE4">
            <w:pPr>
              <w:pStyle w:val="ListParagraph"/>
              <w:numPr>
                <w:ilvl w:val="0"/>
                <w:numId w:val="23"/>
              </w:numPr>
              <w:tabs>
                <w:tab w:val="left" w:pos="749"/>
              </w:tabs>
              <w:ind w:left="891" w:hanging="531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835B7A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n</w:t>
            </w:r>
            <w:r w:rsidR="00363EE4" w:rsidRPr="00835B7A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on-insulin-dependent (E11.-)</w:t>
            </w:r>
          </w:p>
          <w:p w:rsidR="00363EE4" w:rsidRPr="00835B7A" w:rsidRDefault="00B80B47" w:rsidP="00363EE4">
            <w:pPr>
              <w:pStyle w:val="ListParagraph"/>
              <w:numPr>
                <w:ilvl w:val="0"/>
                <w:numId w:val="23"/>
              </w:numPr>
              <w:tabs>
                <w:tab w:val="left" w:pos="749"/>
              </w:tabs>
              <w:ind w:left="749" w:hanging="389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835B7A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p</w:t>
            </w:r>
            <w:r w:rsidR="00363EE4" w:rsidRPr="00835B7A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regnancy, childbirth and the puerperium (O24.-)</w:t>
            </w:r>
          </w:p>
          <w:p w:rsidR="00363EE4" w:rsidRPr="00835B7A" w:rsidRDefault="00363EE4" w:rsidP="00363EE4">
            <w:pP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835B7A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Glycosuria:</w:t>
            </w:r>
          </w:p>
          <w:p w:rsidR="00363EE4" w:rsidRPr="00835B7A" w:rsidRDefault="00363EE4" w:rsidP="00363EE4">
            <w:pPr>
              <w:pStyle w:val="ListParagraph"/>
              <w:numPr>
                <w:ilvl w:val="0"/>
                <w:numId w:val="24"/>
              </w:numPr>
              <w:ind w:left="749" w:hanging="389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835B7A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NOS (R81)</w:t>
            </w:r>
          </w:p>
          <w:p w:rsidR="00363EE4" w:rsidRPr="00835B7A" w:rsidRDefault="00363EE4" w:rsidP="00363EE4">
            <w:pPr>
              <w:pStyle w:val="ListParagraph"/>
              <w:numPr>
                <w:ilvl w:val="0"/>
                <w:numId w:val="24"/>
              </w:numPr>
              <w:ind w:left="749" w:hanging="389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835B7A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lastRenderedPageBreak/>
              <w:t>renal (E74.8)</w:t>
            </w:r>
          </w:p>
          <w:p w:rsidR="00363EE4" w:rsidRPr="00835B7A" w:rsidRDefault="00363EE4" w:rsidP="00363EE4">
            <w:pP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835B7A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Impaired glucose tolerance (R73.0)</w:t>
            </w:r>
          </w:p>
          <w:p w:rsidR="00363EE4" w:rsidRPr="00835B7A" w:rsidRDefault="00363EE4" w:rsidP="00363EE4">
            <w:pP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835B7A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 xml:space="preserve">Postsurgical </w:t>
            </w:r>
            <w:proofErr w:type="spellStart"/>
            <w:r w:rsidRPr="00835B7A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hypoinsulinaemia</w:t>
            </w:r>
            <w:proofErr w:type="spellEnd"/>
            <w:r w:rsidRPr="00835B7A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 xml:space="preserve"> (E89.1)</w:t>
            </w:r>
            <w:r w:rsidRPr="00835B7A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br/>
            </w:r>
          </w:p>
        </w:tc>
      </w:tr>
      <w:tr w:rsidR="000A0FF4" w:rsidRPr="00835B7A" w:rsidTr="0009305F">
        <w:tc>
          <w:tcPr>
            <w:tcW w:w="4248" w:type="dxa"/>
          </w:tcPr>
          <w:p w:rsidR="00B80B47" w:rsidRPr="00835B7A" w:rsidRDefault="00B80B47" w:rsidP="00B80B47">
            <w:pPr>
              <w:rPr>
                <w:sz w:val="20"/>
                <w:szCs w:val="20"/>
              </w:rPr>
            </w:pPr>
            <w:r w:rsidRPr="00835B7A"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  <w:lastRenderedPageBreak/>
              <w:t xml:space="preserve">I10 </w:t>
            </w:r>
            <w:r w:rsidRPr="00835B7A">
              <w:rPr>
                <w:sz w:val="20"/>
                <w:szCs w:val="20"/>
              </w:rPr>
              <w:t>Essential (primary) hypertension</w:t>
            </w:r>
          </w:p>
          <w:p w:rsidR="00363EE4" w:rsidRPr="00835B7A" w:rsidRDefault="00363EE4">
            <w:pPr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103" w:type="dxa"/>
          </w:tcPr>
          <w:p w:rsidR="00B80B47" w:rsidRPr="00835B7A" w:rsidRDefault="00B80B47" w:rsidP="00B80B47">
            <w:pPr>
              <w:rPr>
                <w:sz w:val="20"/>
                <w:szCs w:val="20"/>
              </w:rPr>
            </w:pPr>
            <w:r w:rsidRPr="00835B7A">
              <w:rPr>
                <w:sz w:val="20"/>
                <w:szCs w:val="20"/>
              </w:rPr>
              <w:t>High blood pressure</w:t>
            </w:r>
          </w:p>
          <w:p w:rsidR="00B80B47" w:rsidRPr="00835B7A" w:rsidRDefault="00B80B47" w:rsidP="00B80B47">
            <w:pPr>
              <w:rPr>
                <w:sz w:val="20"/>
                <w:szCs w:val="20"/>
              </w:rPr>
            </w:pPr>
            <w:r w:rsidRPr="00835B7A">
              <w:rPr>
                <w:sz w:val="20"/>
                <w:szCs w:val="20"/>
              </w:rPr>
              <w:t>Hypertension (arterial)(benign)(essential)</w:t>
            </w:r>
          </w:p>
          <w:p w:rsidR="00B80B47" w:rsidRPr="00835B7A" w:rsidRDefault="00B80B47" w:rsidP="00B80B47">
            <w:pPr>
              <w:rPr>
                <w:sz w:val="20"/>
                <w:szCs w:val="20"/>
              </w:rPr>
            </w:pPr>
            <w:r w:rsidRPr="00835B7A">
              <w:rPr>
                <w:sz w:val="20"/>
                <w:szCs w:val="20"/>
              </w:rPr>
              <w:t>(malignant)(primary)(systemic)</w:t>
            </w:r>
          </w:p>
          <w:p w:rsidR="00363EE4" w:rsidRPr="00835B7A" w:rsidRDefault="00363EE4">
            <w:pP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5103" w:type="dxa"/>
          </w:tcPr>
          <w:p w:rsidR="00B80B47" w:rsidRPr="00835B7A" w:rsidRDefault="00B80B47" w:rsidP="00B80B47">
            <w:pPr>
              <w:rPr>
                <w:sz w:val="20"/>
                <w:szCs w:val="20"/>
              </w:rPr>
            </w:pPr>
            <w:r w:rsidRPr="00835B7A">
              <w:rPr>
                <w:sz w:val="20"/>
                <w:szCs w:val="20"/>
              </w:rPr>
              <w:t>Involving vessels of:</w:t>
            </w:r>
          </w:p>
          <w:p w:rsidR="00B80B47" w:rsidRPr="00835B7A" w:rsidRDefault="00B80B47" w:rsidP="00B80B47">
            <w:pPr>
              <w:pStyle w:val="ListParagraph"/>
              <w:numPr>
                <w:ilvl w:val="0"/>
                <w:numId w:val="25"/>
              </w:numPr>
              <w:ind w:left="749" w:hanging="389"/>
              <w:rPr>
                <w:sz w:val="20"/>
                <w:szCs w:val="20"/>
              </w:rPr>
            </w:pPr>
            <w:r w:rsidRPr="00835B7A">
              <w:rPr>
                <w:sz w:val="20"/>
                <w:szCs w:val="20"/>
              </w:rPr>
              <w:t>brain (I60-I69)</w:t>
            </w:r>
          </w:p>
          <w:p w:rsidR="00B80B47" w:rsidRPr="00835B7A" w:rsidRDefault="00B80B47" w:rsidP="00B80B47">
            <w:pPr>
              <w:pStyle w:val="ListParagraph"/>
              <w:numPr>
                <w:ilvl w:val="0"/>
                <w:numId w:val="25"/>
              </w:numPr>
              <w:ind w:left="749" w:hanging="389"/>
              <w:rPr>
                <w:sz w:val="20"/>
                <w:szCs w:val="20"/>
              </w:rPr>
            </w:pPr>
            <w:r w:rsidRPr="00835B7A">
              <w:rPr>
                <w:sz w:val="20"/>
                <w:szCs w:val="20"/>
              </w:rPr>
              <w:t>eye (H35.0)</w:t>
            </w:r>
          </w:p>
          <w:p w:rsidR="00363EE4" w:rsidRPr="00835B7A" w:rsidRDefault="00363EE4">
            <w:pP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</w:p>
        </w:tc>
      </w:tr>
      <w:tr w:rsidR="00B80B47" w:rsidRPr="00835B7A" w:rsidTr="0009305F">
        <w:tc>
          <w:tcPr>
            <w:tcW w:w="4248" w:type="dxa"/>
          </w:tcPr>
          <w:p w:rsidR="00B80B47" w:rsidRPr="0004170C" w:rsidRDefault="00B80B47" w:rsidP="00B80B47">
            <w:pPr>
              <w:rPr>
                <w:b/>
                <w:bCs/>
                <w:sz w:val="20"/>
                <w:szCs w:val="20"/>
              </w:rPr>
            </w:pPr>
            <w:r w:rsidRPr="00835B7A">
              <w:rPr>
                <w:b/>
                <w:bCs/>
                <w:sz w:val="20"/>
                <w:szCs w:val="20"/>
              </w:rPr>
              <w:t>I15</w:t>
            </w:r>
            <w:r w:rsidR="0004170C">
              <w:rPr>
                <w:b/>
                <w:bCs/>
                <w:sz w:val="20"/>
                <w:szCs w:val="20"/>
              </w:rPr>
              <w:t xml:space="preserve"> </w:t>
            </w:r>
            <w:r w:rsidRPr="00835B7A">
              <w:rPr>
                <w:sz w:val="20"/>
                <w:szCs w:val="20"/>
              </w:rPr>
              <w:t>Secondary hypertension</w:t>
            </w:r>
          </w:p>
          <w:p w:rsidR="00B80B47" w:rsidRPr="00835B7A" w:rsidRDefault="00B80B47" w:rsidP="00B80B47">
            <w:pPr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103" w:type="dxa"/>
          </w:tcPr>
          <w:p w:rsidR="00B80B47" w:rsidRPr="00835B7A" w:rsidRDefault="00B80B47" w:rsidP="00B80B47">
            <w:pPr>
              <w:rPr>
                <w:sz w:val="20"/>
                <w:szCs w:val="20"/>
              </w:rPr>
            </w:pPr>
          </w:p>
        </w:tc>
        <w:tc>
          <w:tcPr>
            <w:tcW w:w="5103" w:type="dxa"/>
          </w:tcPr>
          <w:p w:rsidR="00B80B47" w:rsidRPr="00835B7A" w:rsidRDefault="00B80B47" w:rsidP="00B80B47">
            <w:pPr>
              <w:rPr>
                <w:sz w:val="20"/>
                <w:szCs w:val="20"/>
              </w:rPr>
            </w:pPr>
            <w:r w:rsidRPr="00835B7A">
              <w:rPr>
                <w:sz w:val="20"/>
                <w:szCs w:val="20"/>
              </w:rPr>
              <w:t>Involving vessels of:</w:t>
            </w:r>
          </w:p>
          <w:p w:rsidR="00B80B47" w:rsidRPr="00835B7A" w:rsidRDefault="00B80B47" w:rsidP="00B80B47">
            <w:pPr>
              <w:pStyle w:val="ListParagraph"/>
              <w:numPr>
                <w:ilvl w:val="0"/>
                <w:numId w:val="26"/>
              </w:numPr>
              <w:ind w:left="749" w:hanging="389"/>
              <w:rPr>
                <w:sz w:val="20"/>
                <w:szCs w:val="20"/>
              </w:rPr>
            </w:pPr>
            <w:r w:rsidRPr="00835B7A">
              <w:rPr>
                <w:sz w:val="20"/>
                <w:szCs w:val="20"/>
              </w:rPr>
              <w:t>brain (I60-I69)</w:t>
            </w:r>
          </w:p>
          <w:p w:rsidR="00B80B47" w:rsidRPr="00835B7A" w:rsidRDefault="00B80B47" w:rsidP="00B80B47">
            <w:pPr>
              <w:pStyle w:val="ListParagraph"/>
              <w:numPr>
                <w:ilvl w:val="0"/>
                <w:numId w:val="26"/>
              </w:numPr>
              <w:ind w:left="749" w:hanging="389"/>
              <w:rPr>
                <w:sz w:val="20"/>
                <w:szCs w:val="20"/>
              </w:rPr>
            </w:pPr>
            <w:r w:rsidRPr="00835B7A">
              <w:rPr>
                <w:sz w:val="20"/>
                <w:szCs w:val="20"/>
              </w:rPr>
              <w:t>eye (H35.0)</w:t>
            </w:r>
          </w:p>
          <w:p w:rsidR="00B80B47" w:rsidRPr="00835B7A" w:rsidRDefault="00B80B47" w:rsidP="00B80B47">
            <w:pPr>
              <w:rPr>
                <w:sz w:val="20"/>
                <w:szCs w:val="20"/>
              </w:rPr>
            </w:pPr>
          </w:p>
        </w:tc>
      </w:tr>
      <w:tr w:rsidR="00B80B47" w:rsidRPr="00835B7A" w:rsidTr="0009305F">
        <w:tc>
          <w:tcPr>
            <w:tcW w:w="4248" w:type="dxa"/>
          </w:tcPr>
          <w:p w:rsidR="00B80B47" w:rsidRPr="0004170C" w:rsidRDefault="00B80B47" w:rsidP="00B80B47">
            <w:pPr>
              <w:rPr>
                <w:b/>
                <w:bCs/>
                <w:sz w:val="20"/>
                <w:szCs w:val="20"/>
              </w:rPr>
            </w:pPr>
            <w:r w:rsidRPr="00835B7A">
              <w:rPr>
                <w:b/>
                <w:bCs/>
                <w:sz w:val="20"/>
                <w:szCs w:val="20"/>
              </w:rPr>
              <w:t>O10</w:t>
            </w:r>
            <w:r w:rsidR="0004170C">
              <w:rPr>
                <w:b/>
                <w:bCs/>
                <w:sz w:val="20"/>
                <w:szCs w:val="20"/>
              </w:rPr>
              <w:t xml:space="preserve"> </w:t>
            </w:r>
            <w:r w:rsidRPr="00835B7A">
              <w:rPr>
                <w:sz w:val="20"/>
                <w:szCs w:val="20"/>
              </w:rPr>
              <w:t>Pre-existing hypertension complicating pregnancy, childbirth and the puerperium</w:t>
            </w:r>
            <w:r w:rsidRPr="00835B7A">
              <w:rPr>
                <w:sz w:val="20"/>
                <w:szCs w:val="20"/>
                <w:vertAlign w:val="superscript"/>
              </w:rPr>
              <w:t>1-</w:t>
            </w:r>
            <w:r w:rsidR="0004170C">
              <w:rPr>
                <w:sz w:val="20"/>
                <w:szCs w:val="20"/>
                <w:vertAlign w:val="superscript"/>
              </w:rPr>
              <w:t>6</w:t>
            </w:r>
          </w:p>
          <w:p w:rsidR="00B80B47" w:rsidRPr="00835B7A" w:rsidRDefault="00B80B47" w:rsidP="00B80B4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103" w:type="dxa"/>
          </w:tcPr>
          <w:p w:rsidR="00B80B47" w:rsidRPr="00835B7A" w:rsidRDefault="00B80B47" w:rsidP="00B80B47">
            <w:pPr>
              <w:rPr>
                <w:sz w:val="20"/>
                <w:szCs w:val="20"/>
              </w:rPr>
            </w:pPr>
            <w:r w:rsidRPr="00835B7A">
              <w:rPr>
                <w:sz w:val="20"/>
                <w:szCs w:val="20"/>
              </w:rPr>
              <w:t>The listed conditions with pre-existing proteinuria</w:t>
            </w:r>
          </w:p>
          <w:p w:rsidR="00B80B47" w:rsidRPr="00835B7A" w:rsidRDefault="00B80B47" w:rsidP="00B80B47">
            <w:pPr>
              <w:rPr>
                <w:sz w:val="20"/>
                <w:szCs w:val="20"/>
              </w:rPr>
            </w:pPr>
          </w:p>
        </w:tc>
        <w:tc>
          <w:tcPr>
            <w:tcW w:w="5103" w:type="dxa"/>
          </w:tcPr>
          <w:p w:rsidR="00B80B47" w:rsidRPr="00835B7A" w:rsidRDefault="00B80B47" w:rsidP="00B80B47">
            <w:pPr>
              <w:rPr>
                <w:sz w:val="20"/>
                <w:szCs w:val="20"/>
              </w:rPr>
            </w:pPr>
            <w:r w:rsidRPr="00835B7A">
              <w:rPr>
                <w:sz w:val="20"/>
                <w:szCs w:val="20"/>
              </w:rPr>
              <w:t>That with increased or superimposed proteinuria</w:t>
            </w:r>
          </w:p>
        </w:tc>
      </w:tr>
      <w:tr w:rsidR="00B80B47" w:rsidRPr="00835B7A" w:rsidTr="0009305F">
        <w:tc>
          <w:tcPr>
            <w:tcW w:w="4248" w:type="dxa"/>
          </w:tcPr>
          <w:p w:rsidR="00B80B47" w:rsidRPr="00835B7A" w:rsidRDefault="000A0FF4" w:rsidP="00B80B47">
            <w:pPr>
              <w:rPr>
                <w:b/>
                <w:bCs/>
                <w:sz w:val="20"/>
                <w:szCs w:val="20"/>
              </w:rPr>
            </w:pPr>
            <w:r w:rsidRPr="00835B7A">
              <w:rPr>
                <w:b/>
                <w:bCs/>
                <w:sz w:val="20"/>
                <w:szCs w:val="20"/>
              </w:rPr>
              <w:t xml:space="preserve">O11 </w:t>
            </w:r>
            <w:r w:rsidRPr="00835B7A">
              <w:rPr>
                <w:sz w:val="20"/>
                <w:szCs w:val="20"/>
              </w:rPr>
              <w:t>Pre-existing hypertensive disorder with superimposed proteinuria</w:t>
            </w:r>
          </w:p>
        </w:tc>
        <w:tc>
          <w:tcPr>
            <w:tcW w:w="5103" w:type="dxa"/>
          </w:tcPr>
          <w:p w:rsidR="000A0FF4" w:rsidRPr="00835B7A" w:rsidRDefault="000A0FF4" w:rsidP="000A0FF4">
            <w:pPr>
              <w:rPr>
                <w:sz w:val="20"/>
                <w:szCs w:val="20"/>
              </w:rPr>
            </w:pPr>
            <w:r w:rsidRPr="00835B7A">
              <w:rPr>
                <w:sz w:val="20"/>
                <w:szCs w:val="20"/>
              </w:rPr>
              <w:t>Conditions in O10.- complicated by increased proteinuria</w:t>
            </w:r>
          </w:p>
          <w:p w:rsidR="000A0FF4" w:rsidRPr="00835B7A" w:rsidRDefault="000A0FF4" w:rsidP="000A0FF4">
            <w:pPr>
              <w:rPr>
                <w:sz w:val="20"/>
                <w:szCs w:val="20"/>
              </w:rPr>
            </w:pPr>
            <w:r w:rsidRPr="00835B7A">
              <w:rPr>
                <w:sz w:val="20"/>
                <w:szCs w:val="20"/>
              </w:rPr>
              <w:t>Superimposed pre-eclampsia</w:t>
            </w:r>
          </w:p>
          <w:p w:rsidR="00B80B47" w:rsidRPr="00835B7A" w:rsidRDefault="00B80B47" w:rsidP="00B80B47">
            <w:pPr>
              <w:rPr>
                <w:sz w:val="20"/>
                <w:szCs w:val="20"/>
              </w:rPr>
            </w:pPr>
          </w:p>
        </w:tc>
        <w:tc>
          <w:tcPr>
            <w:tcW w:w="5103" w:type="dxa"/>
          </w:tcPr>
          <w:p w:rsidR="00B80B47" w:rsidRPr="00835B7A" w:rsidRDefault="00B80B47" w:rsidP="00B80B47">
            <w:pPr>
              <w:rPr>
                <w:sz w:val="20"/>
                <w:szCs w:val="20"/>
              </w:rPr>
            </w:pPr>
          </w:p>
        </w:tc>
      </w:tr>
      <w:tr w:rsidR="0004170C" w:rsidRPr="00835B7A" w:rsidTr="0009305F">
        <w:tc>
          <w:tcPr>
            <w:tcW w:w="4248" w:type="dxa"/>
          </w:tcPr>
          <w:p w:rsidR="0004170C" w:rsidRPr="0004170C" w:rsidRDefault="0004170C" w:rsidP="00B80B47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24</w:t>
            </w:r>
            <w:r w:rsidRPr="0004170C">
              <w:rPr>
                <w:sz w:val="20"/>
                <w:szCs w:val="20"/>
              </w:rPr>
              <w:t xml:space="preserve"> Diabetes mellitus</w:t>
            </w:r>
            <w:r>
              <w:rPr>
                <w:sz w:val="20"/>
                <w:szCs w:val="20"/>
              </w:rPr>
              <w:t xml:space="preserve"> in pregnancy</w:t>
            </w:r>
            <w:r>
              <w:rPr>
                <w:sz w:val="20"/>
                <w:szCs w:val="20"/>
                <w:vertAlign w:val="superscript"/>
              </w:rPr>
              <w:t>7-10</w:t>
            </w:r>
            <w:r>
              <w:rPr>
                <w:sz w:val="20"/>
                <w:szCs w:val="20"/>
              </w:rPr>
              <w:br/>
            </w:r>
          </w:p>
        </w:tc>
        <w:tc>
          <w:tcPr>
            <w:tcW w:w="5103" w:type="dxa"/>
          </w:tcPr>
          <w:p w:rsidR="0004170C" w:rsidRDefault="0004170C" w:rsidP="000A0F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betes in childbirth and the puerperium</w:t>
            </w:r>
          </w:p>
          <w:p w:rsidR="0004170C" w:rsidRDefault="0004170C" w:rsidP="000A0FF4">
            <w:pPr>
              <w:rPr>
                <w:sz w:val="20"/>
                <w:szCs w:val="20"/>
              </w:rPr>
            </w:pPr>
          </w:p>
          <w:p w:rsidR="0004170C" w:rsidRPr="00835B7A" w:rsidRDefault="0004170C" w:rsidP="000A0F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 additional code from the range of E10-E14 may also be selected to further specify any existing complications of diabetes.</w:t>
            </w:r>
            <w:r>
              <w:rPr>
                <w:sz w:val="20"/>
                <w:szCs w:val="20"/>
              </w:rPr>
              <w:br/>
            </w:r>
          </w:p>
        </w:tc>
        <w:tc>
          <w:tcPr>
            <w:tcW w:w="5103" w:type="dxa"/>
          </w:tcPr>
          <w:p w:rsidR="0004170C" w:rsidRPr="00835B7A" w:rsidRDefault="0004170C" w:rsidP="00B80B47">
            <w:pPr>
              <w:rPr>
                <w:sz w:val="20"/>
                <w:szCs w:val="20"/>
              </w:rPr>
            </w:pPr>
          </w:p>
        </w:tc>
      </w:tr>
    </w:tbl>
    <w:p w:rsidR="00710612" w:rsidRPr="00835B7A" w:rsidRDefault="00710612" w:rsidP="00B80B47">
      <w:pPr>
        <w:rPr>
          <w:sz w:val="20"/>
          <w:szCs w:val="20"/>
        </w:rPr>
      </w:pPr>
    </w:p>
    <w:p w:rsidR="00710612" w:rsidRPr="00835B7A" w:rsidRDefault="00710612" w:rsidP="00B80B47">
      <w:pPr>
        <w:rPr>
          <w:sz w:val="20"/>
          <w:szCs w:val="20"/>
        </w:rPr>
      </w:pPr>
      <w:r w:rsidRPr="00835B7A">
        <w:rPr>
          <w:sz w:val="20"/>
          <w:szCs w:val="20"/>
        </w:rPr>
        <w:t>Source: https://icd.who.int/</w:t>
      </w:r>
    </w:p>
    <w:p w:rsidR="00B80B47" w:rsidRPr="00835B7A" w:rsidRDefault="000A0FF4" w:rsidP="00B80B47">
      <w:pPr>
        <w:rPr>
          <w:sz w:val="20"/>
          <w:szCs w:val="20"/>
        </w:rPr>
      </w:pPr>
      <w:r w:rsidRPr="00835B7A">
        <w:rPr>
          <w:sz w:val="20"/>
          <w:szCs w:val="20"/>
        </w:rPr>
        <w:t>Notes:</w:t>
      </w:r>
    </w:p>
    <w:p w:rsidR="00B80B47" w:rsidRPr="00835B7A" w:rsidRDefault="00B80B47" w:rsidP="000A0FF4">
      <w:pPr>
        <w:pStyle w:val="ListParagraph"/>
        <w:numPr>
          <w:ilvl w:val="0"/>
          <w:numId w:val="27"/>
        </w:numPr>
        <w:rPr>
          <w:b/>
          <w:bCs/>
          <w:sz w:val="20"/>
          <w:szCs w:val="20"/>
        </w:rPr>
      </w:pPr>
      <w:r w:rsidRPr="00835B7A">
        <w:rPr>
          <w:b/>
          <w:bCs/>
          <w:sz w:val="20"/>
          <w:szCs w:val="20"/>
        </w:rPr>
        <w:t>O10.0 Pre-existing essential hypertension complicating pregnancy, childbirth and the puerperium</w:t>
      </w:r>
      <w:r w:rsidR="000A0FF4" w:rsidRPr="00835B7A">
        <w:rPr>
          <w:b/>
          <w:bCs/>
          <w:sz w:val="20"/>
          <w:szCs w:val="20"/>
        </w:rPr>
        <w:t xml:space="preserve">: </w:t>
      </w:r>
      <w:r w:rsidRPr="00835B7A">
        <w:rPr>
          <w:sz w:val="20"/>
          <w:szCs w:val="20"/>
        </w:rPr>
        <w:t>Any condition in I10 specified as a reason for obstetric care during pregnancy, childbirth or the puerperium</w:t>
      </w:r>
    </w:p>
    <w:p w:rsidR="00B80B47" w:rsidRPr="00835B7A" w:rsidRDefault="00B80B47" w:rsidP="000A0FF4">
      <w:pPr>
        <w:pStyle w:val="ListParagraph"/>
        <w:numPr>
          <w:ilvl w:val="0"/>
          <w:numId w:val="27"/>
        </w:numPr>
        <w:rPr>
          <w:b/>
          <w:bCs/>
          <w:sz w:val="20"/>
          <w:szCs w:val="20"/>
        </w:rPr>
      </w:pPr>
      <w:r w:rsidRPr="00835B7A">
        <w:rPr>
          <w:b/>
          <w:bCs/>
          <w:sz w:val="20"/>
          <w:szCs w:val="20"/>
        </w:rPr>
        <w:t>O10.1 Pre-existing hypertensive heart disease complicating pregnancy, childbirth and the puerperium</w:t>
      </w:r>
      <w:r w:rsidR="000A0FF4" w:rsidRPr="00835B7A">
        <w:rPr>
          <w:b/>
          <w:bCs/>
          <w:sz w:val="20"/>
          <w:szCs w:val="20"/>
        </w:rPr>
        <w:t xml:space="preserve">: </w:t>
      </w:r>
      <w:r w:rsidRPr="00835B7A">
        <w:rPr>
          <w:sz w:val="20"/>
          <w:szCs w:val="20"/>
        </w:rPr>
        <w:t>Any condition in I11.- specified as a reason for obstetric care during pregnancy, childbirth or the puerperium</w:t>
      </w:r>
    </w:p>
    <w:p w:rsidR="00B80B47" w:rsidRPr="00835B7A" w:rsidRDefault="00B80B47" w:rsidP="000A0FF4">
      <w:pPr>
        <w:pStyle w:val="ListParagraph"/>
        <w:numPr>
          <w:ilvl w:val="0"/>
          <w:numId w:val="27"/>
        </w:numPr>
        <w:rPr>
          <w:b/>
          <w:bCs/>
          <w:sz w:val="20"/>
          <w:szCs w:val="20"/>
        </w:rPr>
      </w:pPr>
      <w:r w:rsidRPr="00835B7A">
        <w:rPr>
          <w:b/>
          <w:bCs/>
          <w:sz w:val="20"/>
          <w:szCs w:val="20"/>
        </w:rPr>
        <w:t>O10.2 Pre-existing hypertensive renal disease complicating pregnancy, childbirth and the puerperium</w:t>
      </w:r>
      <w:r w:rsidR="000A0FF4" w:rsidRPr="00835B7A">
        <w:rPr>
          <w:b/>
          <w:bCs/>
          <w:sz w:val="20"/>
          <w:szCs w:val="20"/>
        </w:rPr>
        <w:t xml:space="preserve">: </w:t>
      </w:r>
      <w:r w:rsidRPr="00835B7A">
        <w:rPr>
          <w:sz w:val="20"/>
          <w:szCs w:val="20"/>
        </w:rPr>
        <w:t>Any condition in I12.- specified as a reason for obstetric care during pregnancy, childbirth or the puerperium</w:t>
      </w:r>
    </w:p>
    <w:p w:rsidR="00B80B47" w:rsidRPr="00835B7A" w:rsidRDefault="00B80B47" w:rsidP="000A0FF4">
      <w:pPr>
        <w:pStyle w:val="ListParagraph"/>
        <w:numPr>
          <w:ilvl w:val="0"/>
          <w:numId w:val="27"/>
        </w:numPr>
        <w:rPr>
          <w:b/>
          <w:bCs/>
          <w:sz w:val="20"/>
          <w:szCs w:val="20"/>
        </w:rPr>
      </w:pPr>
      <w:r w:rsidRPr="00835B7A">
        <w:rPr>
          <w:b/>
          <w:bCs/>
          <w:sz w:val="20"/>
          <w:szCs w:val="20"/>
        </w:rPr>
        <w:t>O10.3 Pre-existing hypertensive heart and renal disease complicating pregnancy, childbirth and the puerperium</w:t>
      </w:r>
      <w:r w:rsidR="000A0FF4" w:rsidRPr="00835B7A">
        <w:rPr>
          <w:b/>
          <w:bCs/>
          <w:sz w:val="20"/>
          <w:szCs w:val="20"/>
        </w:rPr>
        <w:t xml:space="preserve">: </w:t>
      </w:r>
      <w:r w:rsidRPr="00835B7A">
        <w:rPr>
          <w:sz w:val="20"/>
          <w:szCs w:val="20"/>
        </w:rPr>
        <w:t>Any condition in I13.- specified as a reason for obstetric care during pregnancy, childbirth or the puerperium</w:t>
      </w:r>
    </w:p>
    <w:p w:rsidR="00B80B47" w:rsidRPr="00835B7A" w:rsidRDefault="00B80B47" w:rsidP="000A0FF4">
      <w:pPr>
        <w:pStyle w:val="ListParagraph"/>
        <w:numPr>
          <w:ilvl w:val="0"/>
          <w:numId w:val="27"/>
        </w:numPr>
        <w:rPr>
          <w:b/>
          <w:bCs/>
          <w:sz w:val="20"/>
          <w:szCs w:val="20"/>
        </w:rPr>
      </w:pPr>
      <w:r w:rsidRPr="00835B7A">
        <w:rPr>
          <w:b/>
          <w:bCs/>
          <w:sz w:val="20"/>
          <w:szCs w:val="20"/>
        </w:rPr>
        <w:t>O10.4 Pre-existing secondary hypertension complicating pregnancy, childbirth and the puerperium</w:t>
      </w:r>
      <w:r w:rsidR="000A0FF4" w:rsidRPr="00835B7A">
        <w:rPr>
          <w:b/>
          <w:bCs/>
          <w:sz w:val="20"/>
          <w:szCs w:val="20"/>
        </w:rPr>
        <w:t xml:space="preserve">: </w:t>
      </w:r>
      <w:r w:rsidRPr="00835B7A">
        <w:rPr>
          <w:sz w:val="20"/>
          <w:szCs w:val="20"/>
        </w:rPr>
        <w:t>Any condition in I15.- specified as a reason for obstetric care during pregnancy, childbirth or the puerperium</w:t>
      </w:r>
    </w:p>
    <w:p w:rsidR="00B80B47" w:rsidRDefault="00B80B47" w:rsidP="00B80B47">
      <w:pPr>
        <w:pStyle w:val="ListParagraph"/>
        <w:numPr>
          <w:ilvl w:val="0"/>
          <w:numId w:val="27"/>
        </w:numPr>
        <w:rPr>
          <w:b/>
          <w:bCs/>
          <w:sz w:val="20"/>
          <w:szCs w:val="20"/>
        </w:rPr>
      </w:pPr>
      <w:r w:rsidRPr="00835B7A">
        <w:rPr>
          <w:b/>
          <w:bCs/>
          <w:sz w:val="20"/>
          <w:szCs w:val="20"/>
        </w:rPr>
        <w:t>O10.9 Unspecified pre-existing hypertension complicating pregnancy, childbirth and the puerperium</w:t>
      </w:r>
    </w:p>
    <w:p w:rsidR="0004170C" w:rsidRDefault="0004170C" w:rsidP="00B80B47">
      <w:pPr>
        <w:pStyle w:val="ListParagraph"/>
        <w:numPr>
          <w:ilvl w:val="0"/>
          <w:numId w:val="27"/>
        </w:num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024.5 Pre-existing type I diabetes mellitus in pregnancy</w:t>
      </w:r>
    </w:p>
    <w:p w:rsidR="0004170C" w:rsidRPr="00835B7A" w:rsidRDefault="0004170C" w:rsidP="0004170C">
      <w:pPr>
        <w:pStyle w:val="ListParagraph"/>
        <w:numPr>
          <w:ilvl w:val="0"/>
          <w:numId w:val="27"/>
        </w:num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024.</w:t>
      </w:r>
      <w:r>
        <w:rPr>
          <w:b/>
          <w:bCs/>
          <w:sz w:val="20"/>
          <w:szCs w:val="20"/>
        </w:rPr>
        <w:t>6</w:t>
      </w:r>
      <w:r>
        <w:rPr>
          <w:b/>
          <w:bCs/>
          <w:sz w:val="20"/>
          <w:szCs w:val="20"/>
        </w:rPr>
        <w:t xml:space="preserve"> Pre-existing type </w:t>
      </w:r>
      <w:r>
        <w:rPr>
          <w:b/>
          <w:bCs/>
          <w:sz w:val="20"/>
          <w:szCs w:val="20"/>
        </w:rPr>
        <w:t>2</w:t>
      </w:r>
      <w:r>
        <w:rPr>
          <w:b/>
          <w:bCs/>
          <w:sz w:val="20"/>
          <w:szCs w:val="20"/>
        </w:rPr>
        <w:t xml:space="preserve"> diabetes mellitus in pregnancy</w:t>
      </w:r>
    </w:p>
    <w:p w:rsidR="0004170C" w:rsidRPr="00835B7A" w:rsidRDefault="0004170C" w:rsidP="0004170C">
      <w:pPr>
        <w:pStyle w:val="ListParagraph"/>
        <w:numPr>
          <w:ilvl w:val="0"/>
          <w:numId w:val="27"/>
        </w:num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024.</w:t>
      </w:r>
      <w:r>
        <w:rPr>
          <w:b/>
          <w:bCs/>
          <w:sz w:val="20"/>
          <w:szCs w:val="20"/>
        </w:rPr>
        <w:t>7</w:t>
      </w:r>
      <w:r>
        <w:rPr>
          <w:b/>
          <w:bCs/>
          <w:sz w:val="20"/>
          <w:szCs w:val="20"/>
        </w:rPr>
        <w:t xml:space="preserve"> Pre-existing diabetes mellitus</w:t>
      </w:r>
      <w:r>
        <w:rPr>
          <w:b/>
          <w:bCs/>
          <w:sz w:val="20"/>
          <w:szCs w:val="20"/>
        </w:rPr>
        <w:t xml:space="preserve"> of other or unspecified type</w:t>
      </w:r>
      <w:r>
        <w:rPr>
          <w:b/>
          <w:bCs/>
          <w:sz w:val="20"/>
          <w:szCs w:val="20"/>
        </w:rPr>
        <w:t xml:space="preserve"> in pregnancy</w:t>
      </w:r>
    </w:p>
    <w:p w:rsidR="000A0FF4" w:rsidRPr="0004170C" w:rsidRDefault="0004170C" w:rsidP="000A0FF4">
      <w:pPr>
        <w:pStyle w:val="ListParagraph"/>
        <w:numPr>
          <w:ilvl w:val="0"/>
          <w:numId w:val="27"/>
        </w:num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024.</w:t>
      </w:r>
      <w:r>
        <w:rPr>
          <w:b/>
          <w:bCs/>
          <w:sz w:val="20"/>
          <w:szCs w:val="20"/>
        </w:rPr>
        <w:t>8</w:t>
      </w:r>
      <w:r>
        <w:rPr>
          <w:b/>
          <w:bCs/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D</w:t>
      </w:r>
      <w:r>
        <w:rPr>
          <w:b/>
          <w:bCs/>
          <w:sz w:val="20"/>
          <w:szCs w:val="20"/>
        </w:rPr>
        <w:t xml:space="preserve">iabetes mellitus </w:t>
      </w:r>
      <w:r>
        <w:rPr>
          <w:b/>
          <w:bCs/>
          <w:sz w:val="20"/>
          <w:szCs w:val="20"/>
        </w:rPr>
        <w:t xml:space="preserve">arising </w:t>
      </w:r>
      <w:r>
        <w:rPr>
          <w:b/>
          <w:bCs/>
          <w:sz w:val="20"/>
          <w:szCs w:val="20"/>
        </w:rPr>
        <w:t>in pregnancy</w:t>
      </w:r>
      <w:r>
        <w:rPr>
          <w:b/>
          <w:bCs/>
          <w:sz w:val="20"/>
          <w:szCs w:val="20"/>
        </w:rPr>
        <w:t xml:space="preserve"> (gestational) </w:t>
      </w:r>
      <w:r>
        <w:rPr>
          <w:sz w:val="20"/>
          <w:szCs w:val="20"/>
        </w:rPr>
        <w:t>Includes diabetes mellitus in pregnancy, unspecified</w:t>
      </w:r>
      <w:bookmarkStart w:id="0" w:name="_GoBack"/>
      <w:bookmarkEnd w:id="0"/>
    </w:p>
    <w:sectPr w:rsidR="000A0FF4" w:rsidRPr="0004170C" w:rsidSect="00835B7A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E54CE5"/>
    <w:multiLevelType w:val="hybridMultilevel"/>
    <w:tmpl w:val="73AE3C7C"/>
    <w:lvl w:ilvl="0" w:tplc="741E227A">
      <w:numFmt w:val="bullet"/>
      <w:lvlText w:val="•"/>
      <w:lvlJc w:val="left"/>
      <w:pPr>
        <w:ind w:left="1080" w:hanging="72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580FCF"/>
    <w:multiLevelType w:val="multilevel"/>
    <w:tmpl w:val="31CEF7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3E1044D"/>
    <w:multiLevelType w:val="multilevel"/>
    <w:tmpl w:val="60201A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44F0894"/>
    <w:multiLevelType w:val="hybridMultilevel"/>
    <w:tmpl w:val="A98E2766"/>
    <w:lvl w:ilvl="0" w:tplc="741E227A">
      <w:numFmt w:val="bullet"/>
      <w:lvlText w:val="•"/>
      <w:lvlJc w:val="left"/>
      <w:pPr>
        <w:ind w:left="1080" w:hanging="72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62904F8"/>
    <w:multiLevelType w:val="hybridMultilevel"/>
    <w:tmpl w:val="A202A1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8F13E59"/>
    <w:multiLevelType w:val="multilevel"/>
    <w:tmpl w:val="14C2C0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7D04D5D"/>
    <w:multiLevelType w:val="hybridMultilevel"/>
    <w:tmpl w:val="5BF67E14"/>
    <w:lvl w:ilvl="0" w:tplc="741E227A">
      <w:numFmt w:val="bullet"/>
      <w:lvlText w:val="•"/>
      <w:lvlJc w:val="left"/>
      <w:pPr>
        <w:ind w:left="1080" w:hanging="72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1E9168E"/>
    <w:multiLevelType w:val="multilevel"/>
    <w:tmpl w:val="E054B8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3227C3E"/>
    <w:multiLevelType w:val="hybridMultilevel"/>
    <w:tmpl w:val="74AECAC8"/>
    <w:lvl w:ilvl="0" w:tplc="741E227A">
      <w:numFmt w:val="bullet"/>
      <w:lvlText w:val="•"/>
      <w:lvlJc w:val="left"/>
      <w:pPr>
        <w:ind w:left="1080" w:hanging="72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6AF31C5"/>
    <w:multiLevelType w:val="multilevel"/>
    <w:tmpl w:val="459CE4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EFE0C85"/>
    <w:multiLevelType w:val="multilevel"/>
    <w:tmpl w:val="F878B5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14B5417"/>
    <w:multiLevelType w:val="multilevel"/>
    <w:tmpl w:val="58AE9D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66B772D"/>
    <w:multiLevelType w:val="hybridMultilevel"/>
    <w:tmpl w:val="A74A633E"/>
    <w:lvl w:ilvl="0" w:tplc="741E227A">
      <w:numFmt w:val="bullet"/>
      <w:lvlText w:val="•"/>
      <w:lvlJc w:val="left"/>
      <w:pPr>
        <w:ind w:left="1080" w:hanging="72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46A4FE0"/>
    <w:multiLevelType w:val="multilevel"/>
    <w:tmpl w:val="293664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F856A7C"/>
    <w:multiLevelType w:val="hybridMultilevel"/>
    <w:tmpl w:val="AC1899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1D64AED"/>
    <w:multiLevelType w:val="hybridMultilevel"/>
    <w:tmpl w:val="7B7A88EC"/>
    <w:lvl w:ilvl="0" w:tplc="741E227A">
      <w:numFmt w:val="bullet"/>
      <w:lvlText w:val="•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70F279F"/>
    <w:multiLevelType w:val="multilevel"/>
    <w:tmpl w:val="771264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75D4CA5"/>
    <w:multiLevelType w:val="hybridMultilevel"/>
    <w:tmpl w:val="1D186C82"/>
    <w:lvl w:ilvl="0" w:tplc="741E227A">
      <w:numFmt w:val="bullet"/>
      <w:lvlText w:val="•"/>
      <w:lvlJc w:val="left"/>
      <w:pPr>
        <w:ind w:left="1404" w:hanging="72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76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04" w:hanging="360"/>
      </w:pPr>
      <w:rPr>
        <w:rFonts w:ascii="Wingdings" w:hAnsi="Wingdings" w:hint="default"/>
      </w:rPr>
    </w:lvl>
  </w:abstractNum>
  <w:abstractNum w:abstractNumId="18" w15:restartNumberingAfterBreak="0">
    <w:nsid w:val="66DF4B07"/>
    <w:multiLevelType w:val="hybridMultilevel"/>
    <w:tmpl w:val="85A233B4"/>
    <w:lvl w:ilvl="0" w:tplc="741E227A">
      <w:numFmt w:val="bullet"/>
      <w:lvlText w:val="•"/>
      <w:lvlJc w:val="left"/>
      <w:pPr>
        <w:ind w:left="1080" w:hanging="72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9315BCA"/>
    <w:multiLevelType w:val="hybridMultilevel"/>
    <w:tmpl w:val="F8D46196"/>
    <w:lvl w:ilvl="0" w:tplc="741E227A">
      <w:numFmt w:val="bullet"/>
      <w:lvlText w:val="•"/>
      <w:lvlJc w:val="left"/>
      <w:pPr>
        <w:ind w:left="1080" w:hanging="72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D8D00E3"/>
    <w:multiLevelType w:val="hybridMultilevel"/>
    <w:tmpl w:val="57A25702"/>
    <w:lvl w:ilvl="0" w:tplc="741E227A">
      <w:numFmt w:val="bullet"/>
      <w:lvlText w:val="•"/>
      <w:lvlJc w:val="left"/>
      <w:pPr>
        <w:ind w:left="1080" w:hanging="72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F7416C7"/>
    <w:multiLevelType w:val="hybridMultilevel"/>
    <w:tmpl w:val="1068C852"/>
    <w:lvl w:ilvl="0" w:tplc="741E227A">
      <w:numFmt w:val="bullet"/>
      <w:lvlText w:val="•"/>
      <w:lvlJc w:val="left"/>
      <w:pPr>
        <w:ind w:left="1080" w:hanging="72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0E12EE1"/>
    <w:multiLevelType w:val="hybridMultilevel"/>
    <w:tmpl w:val="3334BB9C"/>
    <w:lvl w:ilvl="0" w:tplc="741E227A">
      <w:numFmt w:val="bullet"/>
      <w:lvlText w:val="•"/>
      <w:lvlJc w:val="left"/>
      <w:pPr>
        <w:ind w:left="1080" w:hanging="72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1046AE3"/>
    <w:multiLevelType w:val="hybridMultilevel"/>
    <w:tmpl w:val="9EA84474"/>
    <w:lvl w:ilvl="0" w:tplc="741E227A">
      <w:numFmt w:val="bullet"/>
      <w:lvlText w:val="•"/>
      <w:lvlJc w:val="left"/>
      <w:pPr>
        <w:ind w:left="1080" w:hanging="72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3526000"/>
    <w:multiLevelType w:val="multilevel"/>
    <w:tmpl w:val="73BA08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74412DEA"/>
    <w:multiLevelType w:val="multilevel"/>
    <w:tmpl w:val="2DB268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7D9763DE"/>
    <w:multiLevelType w:val="multilevel"/>
    <w:tmpl w:val="30FA3E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9"/>
  </w:num>
  <w:num w:numId="2">
    <w:abstractNumId w:val="2"/>
  </w:num>
  <w:num w:numId="3">
    <w:abstractNumId w:val="16"/>
  </w:num>
  <w:num w:numId="4">
    <w:abstractNumId w:val="11"/>
  </w:num>
  <w:num w:numId="5">
    <w:abstractNumId w:val="24"/>
  </w:num>
  <w:num w:numId="6">
    <w:abstractNumId w:val="13"/>
  </w:num>
  <w:num w:numId="7">
    <w:abstractNumId w:val="5"/>
  </w:num>
  <w:num w:numId="8">
    <w:abstractNumId w:val="7"/>
  </w:num>
  <w:num w:numId="9">
    <w:abstractNumId w:val="25"/>
  </w:num>
  <w:num w:numId="10">
    <w:abstractNumId w:val="26"/>
  </w:num>
  <w:num w:numId="11">
    <w:abstractNumId w:val="10"/>
  </w:num>
  <w:num w:numId="12">
    <w:abstractNumId w:val="1"/>
  </w:num>
  <w:num w:numId="13">
    <w:abstractNumId w:val="14"/>
  </w:num>
  <w:num w:numId="14">
    <w:abstractNumId w:val="19"/>
  </w:num>
  <w:num w:numId="15">
    <w:abstractNumId w:val="8"/>
  </w:num>
  <w:num w:numId="16">
    <w:abstractNumId w:val="18"/>
  </w:num>
  <w:num w:numId="17">
    <w:abstractNumId w:val="23"/>
  </w:num>
  <w:num w:numId="18">
    <w:abstractNumId w:val="15"/>
  </w:num>
  <w:num w:numId="19">
    <w:abstractNumId w:val="17"/>
  </w:num>
  <w:num w:numId="20">
    <w:abstractNumId w:val="21"/>
  </w:num>
  <w:num w:numId="21">
    <w:abstractNumId w:val="0"/>
  </w:num>
  <w:num w:numId="22">
    <w:abstractNumId w:val="22"/>
  </w:num>
  <w:num w:numId="23">
    <w:abstractNumId w:val="3"/>
  </w:num>
  <w:num w:numId="24">
    <w:abstractNumId w:val="12"/>
  </w:num>
  <w:num w:numId="25">
    <w:abstractNumId w:val="20"/>
  </w:num>
  <w:num w:numId="26">
    <w:abstractNumId w:val="6"/>
  </w:num>
  <w:num w:numId="2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3EE4"/>
    <w:rsid w:val="0004170C"/>
    <w:rsid w:val="0009305F"/>
    <w:rsid w:val="000A0FF4"/>
    <w:rsid w:val="00191ED8"/>
    <w:rsid w:val="00363EE4"/>
    <w:rsid w:val="005A649F"/>
    <w:rsid w:val="00710612"/>
    <w:rsid w:val="00835B7A"/>
    <w:rsid w:val="00B80B47"/>
    <w:rsid w:val="00D47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A3FD80"/>
  <w15:chartTrackingRefBased/>
  <w15:docId w15:val="{3ECB97ED-B5AD-9647-AE86-157F434A13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rsid w:val="00363EE4"/>
    <w:p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363EE4"/>
    <w:rPr>
      <w:rFonts w:ascii="Times New Roman" w:eastAsia="Times New Roman" w:hAnsi="Times New Roman" w:cs="Times New Roman"/>
      <w:b/>
      <w:bCs/>
    </w:rPr>
  </w:style>
  <w:style w:type="character" w:customStyle="1" w:styleId="label">
    <w:name w:val="label"/>
    <w:basedOn w:val="DefaultParagraphFont"/>
    <w:rsid w:val="00363EE4"/>
  </w:style>
  <w:style w:type="character" w:styleId="Hyperlink">
    <w:name w:val="Hyperlink"/>
    <w:basedOn w:val="DefaultParagraphFont"/>
    <w:uiPriority w:val="99"/>
    <w:semiHidden/>
    <w:unhideWhenUsed/>
    <w:rsid w:val="00363EE4"/>
    <w:rPr>
      <w:color w:val="0000FF"/>
      <w:u w:val="single"/>
    </w:rPr>
  </w:style>
  <w:style w:type="paragraph" w:customStyle="1" w:styleId="rubric-label-fragment-listitem1">
    <w:name w:val="rubric-label-fragment-listitem1"/>
    <w:basedOn w:val="Normal"/>
    <w:rsid w:val="00363EE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363E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63EE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1061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061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096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9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91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7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2</Pages>
  <Words>587</Words>
  <Characters>335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zma Mawjee</dc:creator>
  <cp:keywords/>
  <dc:description/>
  <cp:lastModifiedBy>Karizma Mawjee</cp:lastModifiedBy>
  <cp:revision>5</cp:revision>
  <dcterms:created xsi:type="dcterms:W3CDTF">2019-12-04T14:34:00Z</dcterms:created>
  <dcterms:modified xsi:type="dcterms:W3CDTF">2019-12-13T17:39:00Z</dcterms:modified>
</cp:coreProperties>
</file>